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708"/>
        <w:gridCol w:w="993"/>
      </w:tblGrid>
      <w:tr w:rsidR="000E135B" w:rsidTr="0079220F">
        <w:tc>
          <w:tcPr>
            <w:tcW w:w="1696" w:type="dxa"/>
          </w:tcPr>
          <w:p w:rsidR="000E135B" w:rsidRPr="004D54B3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34" w:type="dxa"/>
          </w:tcPr>
          <w:p w:rsidR="000E135B" w:rsidRPr="004D54B3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</w:tcPr>
          <w:p w:rsidR="000E135B" w:rsidRPr="004D54B3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08" w:type="dxa"/>
          </w:tcPr>
          <w:p w:rsidR="000E135B" w:rsidRPr="004D54B3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3" w:type="dxa"/>
          </w:tcPr>
          <w:p w:rsidR="000E135B" w:rsidRPr="004D54B3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0E135B" w:rsidTr="0079220F">
        <w:tc>
          <w:tcPr>
            <w:tcW w:w="1696" w:type="dxa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1134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42</w:t>
            </w:r>
          </w:p>
        </w:tc>
        <w:tc>
          <w:tcPr>
            <w:tcW w:w="993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11.63</w:t>
            </w:r>
          </w:p>
        </w:tc>
        <w:tc>
          <w:tcPr>
            <w:tcW w:w="708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0E135B" w:rsidTr="0079220F">
        <w:tc>
          <w:tcPr>
            <w:tcW w:w="1696" w:type="dxa"/>
          </w:tcPr>
          <w:p w:rsidR="000E135B" w:rsidRPr="004D54B3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0E135B" w:rsidRPr="003378C0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257</w:t>
            </w:r>
          </w:p>
        </w:tc>
        <w:tc>
          <w:tcPr>
            <w:tcW w:w="993" w:type="dxa"/>
            <w:vAlign w:val="center"/>
          </w:tcPr>
          <w:p w:rsidR="000E135B" w:rsidRPr="003378C0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4.03</w:t>
            </w:r>
          </w:p>
        </w:tc>
        <w:tc>
          <w:tcPr>
            <w:tcW w:w="708" w:type="dxa"/>
            <w:vAlign w:val="center"/>
          </w:tcPr>
          <w:p w:rsidR="000E135B" w:rsidRPr="003378C0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1</w:t>
            </w:r>
          </w:p>
        </w:tc>
      </w:tr>
      <w:tr w:rsidR="000E135B" w:rsidTr="0079220F">
        <w:tc>
          <w:tcPr>
            <w:tcW w:w="1696" w:type="dxa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85</w:t>
            </w:r>
          </w:p>
        </w:tc>
        <w:tc>
          <w:tcPr>
            <w:tcW w:w="993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60</w:t>
            </w:r>
          </w:p>
        </w:tc>
        <w:tc>
          <w:tcPr>
            <w:tcW w:w="708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385</w:t>
            </w:r>
          </w:p>
        </w:tc>
        <w:tc>
          <w:tcPr>
            <w:tcW w:w="993" w:type="dxa"/>
            <w:vAlign w:val="center"/>
          </w:tcPr>
          <w:p w:rsidR="000E135B" w:rsidRDefault="000E135B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</w:tbl>
    <w:p w:rsidR="00660401" w:rsidRDefault="000E135B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35B"/>
    <w:rsid w:val="000E135B"/>
    <w:rsid w:val="006B261E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055046-152B-4260-9DB1-326ECF14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E13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135B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0E1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04:00Z</dcterms:created>
  <dcterms:modified xsi:type="dcterms:W3CDTF">2018-09-08T07:04:00Z</dcterms:modified>
</cp:coreProperties>
</file>